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D9608" w14:textId="63F03AE0" w:rsidR="00D75815" w:rsidRPr="007450F9" w:rsidRDefault="00D75815" w:rsidP="00D75815">
      <w:pPr>
        <w:jc w:val="both"/>
        <w:rPr>
          <w:rFonts w:ascii="Times New Roman" w:eastAsia="맑은 고딕" w:hAnsi="Times New Roman" w:cs="Times New Roman"/>
          <w:lang w:eastAsia="ko-KR"/>
        </w:rPr>
      </w:pPr>
      <w:r>
        <w:rPr>
          <w:rFonts w:ascii="Times New Roman" w:eastAsia="맑은 고딕" w:hAnsi="Times New Roman" w:cs="Times New Roman" w:hint="eastAsia"/>
          <w:b/>
          <w:bCs/>
          <w:lang w:eastAsia="ko-KR"/>
        </w:rPr>
        <w:t>Multimedia Appendix 2</w:t>
      </w:r>
      <w:r w:rsidRPr="007450F9">
        <w:rPr>
          <w:rFonts w:ascii="Times New Roman" w:eastAsia="맑은 고딕" w:hAnsi="Times New Roman" w:cs="Times New Roman" w:hint="eastAsia"/>
          <w:lang w:eastAsia="ko-KR"/>
        </w:rPr>
        <w:t xml:space="preserve">. </w:t>
      </w:r>
      <w:r>
        <w:rPr>
          <w:rFonts w:ascii="Times New Roman" w:eastAsia="맑은 고딕" w:hAnsi="Times New Roman" w:cs="Times New Roman" w:hint="eastAsia"/>
          <w:lang w:eastAsia="ko-KR"/>
        </w:rPr>
        <w:t>Mediation effect analysis</w:t>
      </w:r>
      <w:r w:rsidRPr="007450F9">
        <w:rPr>
          <w:rFonts w:ascii="Times New Roman" w:eastAsia="맑은 고딕" w:hAnsi="Times New Roman" w:cs="Times New Roman" w:hint="eastAsia"/>
          <w:lang w:eastAsia="ko-KR"/>
        </w:rPr>
        <w:t xml:space="preserve">. 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HC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h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alth consciousness, CC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c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ontent characteristics, HIC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 xml:space="preserve"> 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h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 xml:space="preserve">ealth information consent, </w:t>
      </w:r>
      <w:proofErr w:type="spellStart"/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HL</w:t>
      </w:r>
      <w:proofErr w:type="spellEnd"/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 xml:space="preserve">: 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H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alth literacy, IS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 xml:space="preserve"> 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i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nformation security, EF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e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ffectiveness, PU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p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rceived usefulness, PEU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p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rceived ease of use, UI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 xml:space="preserve"> 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u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sage intention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4"/>
        <w:gridCol w:w="1352"/>
        <w:gridCol w:w="1524"/>
        <w:gridCol w:w="1267"/>
      </w:tblGrid>
      <w:tr w:rsidR="00D75815" w:rsidRPr="007450F9" w14:paraId="1085E9BC" w14:textId="77777777" w:rsidTr="00FC018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51BAB4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74405D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 xml:space="preserve">Direct effec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D619BD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Indirect 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A61524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Total effect</w:t>
            </w:r>
          </w:p>
        </w:tc>
      </w:tr>
      <w:tr w:rsidR="00D75815" w:rsidRPr="007450F9" w14:paraId="62CB124F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9B19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I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0B10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3DC2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DFE4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67***</w:t>
            </w:r>
          </w:p>
        </w:tc>
      </w:tr>
      <w:tr w:rsidR="00D75815" w:rsidRPr="007450F9" w14:paraId="29C90550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416F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I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05E9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732B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02F3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319***</w:t>
            </w:r>
          </w:p>
        </w:tc>
      </w:tr>
      <w:tr w:rsidR="00D75815" w:rsidRPr="007450F9" w14:paraId="2A6B2D2B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8A3B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I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CDCE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1F8B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EAD1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45***</w:t>
            </w:r>
          </w:p>
        </w:tc>
      </w:tr>
      <w:tr w:rsidR="00D75815" w:rsidRPr="007450F9" w14:paraId="627D9618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08AE8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C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E0A4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FBEE2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ACA2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63*</w:t>
            </w:r>
          </w:p>
        </w:tc>
      </w:tr>
      <w:tr w:rsidR="00D75815" w:rsidRPr="007450F9" w14:paraId="58DF011A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0F5B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C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DA77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0137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69BB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47</w:t>
            </w:r>
          </w:p>
        </w:tc>
      </w:tr>
      <w:tr w:rsidR="00D75815" w:rsidRPr="007450F9" w14:paraId="1455F9E6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17EF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C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35B2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A988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A544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02*</w:t>
            </w:r>
          </w:p>
        </w:tc>
      </w:tr>
      <w:tr w:rsidR="00D75815" w:rsidRPr="007450F9" w14:paraId="606028D2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09803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IS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4926B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D8DA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160F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89*</w:t>
            </w:r>
          </w:p>
        </w:tc>
      </w:tr>
      <w:tr w:rsidR="00D75815" w:rsidRPr="007450F9" w14:paraId="79D1DBFC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E55E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IS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E2244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53962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44AA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32*</w:t>
            </w:r>
          </w:p>
        </w:tc>
      </w:tr>
      <w:tr w:rsidR="00D75815" w:rsidRPr="007450F9" w14:paraId="50589645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5587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IS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BCA2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39395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87EF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39*</w:t>
            </w:r>
          </w:p>
        </w:tc>
      </w:tr>
      <w:tr w:rsidR="00D75815" w:rsidRPr="007450F9" w14:paraId="659E4D5F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A29D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EF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612A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531D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449F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76***</w:t>
            </w:r>
          </w:p>
        </w:tc>
      </w:tr>
      <w:tr w:rsidR="00D75815" w:rsidRPr="007450F9" w14:paraId="764C651E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1C88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EF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24E99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DF81B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0A50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492***</w:t>
            </w:r>
          </w:p>
        </w:tc>
      </w:tr>
      <w:tr w:rsidR="00D75815" w:rsidRPr="007450F9" w14:paraId="2A5D9202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029BB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EF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D243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1A65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98E87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382***</w:t>
            </w:r>
          </w:p>
        </w:tc>
      </w:tr>
      <w:tr w:rsidR="00D75815" w:rsidRPr="007450F9" w14:paraId="028E5B4C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71CB5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3E9F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1EB3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670B3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33***</w:t>
            </w:r>
          </w:p>
        </w:tc>
      </w:tr>
      <w:tr w:rsidR="00D75815" w:rsidRPr="007450F9" w14:paraId="086D2D63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3080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79B2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F47F4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2E83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55***</w:t>
            </w:r>
          </w:p>
        </w:tc>
      </w:tr>
      <w:tr w:rsidR="00D75815" w:rsidRPr="007450F9" w14:paraId="1BF162E6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2E19D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3C25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37CE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7D94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5***</w:t>
            </w:r>
          </w:p>
        </w:tc>
      </w:tr>
      <w:tr w:rsidR="00D75815" w:rsidRPr="007450F9" w14:paraId="20B57AFB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BCAA7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eHL</w:t>
            </w:r>
            <w:proofErr w:type="spellEnd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2BE1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22DF4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D3F7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25</w:t>
            </w:r>
          </w:p>
        </w:tc>
      </w:tr>
      <w:tr w:rsidR="00D75815" w:rsidRPr="007450F9" w14:paraId="5B23DE09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B743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eHL</w:t>
            </w:r>
            <w:proofErr w:type="spellEnd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7B81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C893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37889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56</w:t>
            </w:r>
          </w:p>
        </w:tc>
      </w:tr>
      <w:tr w:rsidR="00D75815" w:rsidRPr="007450F9" w14:paraId="5A006CDB" w14:textId="77777777" w:rsidTr="00FC0189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9D6F0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eHL</w:t>
            </w:r>
            <w:proofErr w:type="spellEnd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77C98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C3B108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6B4345" w14:textId="77777777" w:rsidR="00D75815" w:rsidRPr="007450F9" w:rsidRDefault="00D75815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32</w:t>
            </w:r>
          </w:p>
        </w:tc>
      </w:tr>
    </w:tbl>
    <w:p w14:paraId="5D5CEFA3" w14:textId="77777777" w:rsidR="00D75815" w:rsidRPr="007450F9" w:rsidRDefault="00D75815" w:rsidP="00D75815">
      <w:pPr>
        <w:jc w:val="both"/>
        <w:rPr>
          <w:rFonts w:ascii="Times New Roman" w:eastAsia="맑은 고딕" w:hAnsi="Times New Roman" w:cs="Times New Roman"/>
          <w:lang w:eastAsia="ko-KR"/>
        </w:rPr>
      </w:pPr>
      <w:r w:rsidRPr="007450F9">
        <w:rPr>
          <w:rFonts w:ascii="Times New Roman" w:eastAsia="맑은 고딕" w:hAnsi="Times New Roman" w:cs="Times New Roman" w:hint="eastAsia"/>
          <w:lang w:eastAsia="ko-KR"/>
        </w:rPr>
        <w:t>*</w:t>
      </w:r>
      <w:r w:rsidRPr="007450F9">
        <w:rPr>
          <w:rFonts w:ascii="Times New Roman" w:eastAsia="맑은 고딕" w:hAnsi="Times New Roman" w:cs="Times New Roman" w:hint="eastAsia"/>
          <w:i/>
          <w:iCs/>
          <w:lang w:eastAsia="ko-KR"/>
        </w:rPr>
        <w:t>p</w:t>
      </w:r>
      <w:r w:rsidRPr="007450F9">
        <w:rPr>
          <w:rFonts w:ascii="Times New Roman" w:eastAsia="맑은 고딕" w:hAnsi="Times New Roman" w:cs="Times New Roman"/>
          <w:lang w:eastAsia="ko-KR"/>
        </w:rPr>
        <w:t xml:space="preserve"> &lt; 0.05</w:t>
      </w:r>
      <w:r w:rsidRPr="007450F9">
        <w:rPr>
          <w:rFonts w:ascii="Times New Roman" w:eastAsia="맑은 고딕" w:hAnsi="Times New Roman" w:cs="Times New Roman" w:hint="eastAsia"/>
          <w:lang w:eastAsia="ko-KR"/>
        </w:rPr>
        <w:t>, **</w:t>
      </w:r>
      <w:r w:rsidRPr="007450F9">
        <w:rPr>
          <w:rFonts w:ascii="Times New Roman" w:eastAsia="맑은 고딕" w:hAnsi="Times New Roman" w:cs="Times New Roman"/>
          <w:i/>
          <w:iCs/>
          <w:lang w:eastAsia="ko-KR"/>
        </w:rPr>
        <w:t>p</w:t>
      </w:r>
      <w:r w:rsidRPr="007450F9">
        <w:rPr>
          <w:rFonts w:ascii="Times New Roman" w:eastAsia="맑은 고딕" w:hAnsi="Times New Roman" w:cs="Times New Roman"/>
          <w:lang w:eastAsia="ko-KR"/>
        </w:rPr>
        <w:t xml:space="preserve"> &lt; 0.01</w:t>
      </w:r>
      <w:r w:rsidRPr="007450F9">
        <w:rPr>
          <w:rFonts w:ascii="Times New Roman" w:eastAsia="맑은 고딕" w:hAnsi="Times New Roman" w:cs="Times New Roman" w:hint="eastAsia"/>
          <w:lang w:eastAsia="ko-KR"/>
        </w:rPr>
        <w:t>, ***</w:t>
      </w:r>
      <w:r w:rsidRPr="007450F9">
        <w:rPr>
          <w:rFonts w:ascii="Times New Roman" w:eastAsia="맑은 고딕" w:hAnsi="Times New Roman" w:cs="Times New Roman"/>
          <w:i/>
          <w:iCs/>
          <w:lang w:eastAsia="ko-KR"/>
        </w:rPr>
        <w:t>p</w:t>
      </w:r>
      <w:r w:rsidRPr="007450F9">
        <w:rPr>
          <w:rFonts w:ascii="Times New Roman" w:eastAsia="맑은 고딕" w:hAnsi="Times New Roman" w:cs="Times New Roman"/>
          <w:lang w:eastAsia="ko-KR"/>
        </w:rPr>
        <w:t xml:space="preserve"> &lt; 0.001</w:t>
      </w:r>
    </w:p>
    <w:p w14:paraId="590782C4" w14:textId="77777777" w:rsidR="00356BD8" w:rsidRDefault="00356BD8"/>
    <w:sectPr w:rsidR="00356B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815"/>
    <w:rsid w:val="00282F75"/>
    <w:rsid w:val="002A26A6"/>
    <w:rsid w:val="00356BD8"/>
    <w:rsid w:val="006B26A2"/>
    <w:rsid w:val="00D7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24FA1"/>
  <w15:chartTrackingRefBased/>
  <w15:docId w15:val="{0159E60A-69BF-4122-B232-831C095A6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815"/>
    <w:pPr>
      <w:spacing w:after="0"/>
    </w:pPr>
    <w:rPr>
      <w:rFonts w:asciiTheme="minorHAnsi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75815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5815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5815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5815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5815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5815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5815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5815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5815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758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758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758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7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7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7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7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7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758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75815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75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75815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758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75815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758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75815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D7581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7581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7581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758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691</Characters>
  <Application>Microsoft Office Word</Application>
  <DocSecurity>0</DocSecurity>
  <Lines>86</Lines>
  <Paragraphs>94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보영 윤</dc:creator>
  <cp:keywords/>
  <dc:description/>
  <cp:lastModifiedBy>보영 윤</cp:lastModifiedBy>
  <cp:revision>1</cp:revision>
  <dcterms:created xsi:type="dcterms:W3CDTF">2025-10-24T04:20:00Z</dcterms:created>
  <dcterms:modified xsi:type="dcterms:W3CDTF">2025-10-24T04:21:00Z</dcterms:modified>
</cp:coreProperties>
</file>